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hyperlink r:id="rId9">
        <w:r>
          <w:rPr>
            <w:rFonts w:ascii="Noto Sans" w:hAnsi="Noto Sans" w:eastAsia="Noto Sans" w:cs="Noto Sans"/>
            <w:color w:val="1155CC"/>
            <w:sz w:val="20"/>
            <w:szCs w:val="20"/>
            <w:u w:val="single"/>
          </w:rPr>
          <w:t>BioSharing Information Resource</w:t>
        </w:r>
      </w:hyperlink>
      <w:r>
        <w:rPr>
          <w:rFonts w:ascii="Noto Sans" w:hAnsi="Noto Sans" w:eastAsia="Noto Sans" w:cs="Noto Sans"/>
          <w:sz w:val="20"/>
          <w:szCs w:val="20"/>
        </w:rPr>
        <w:t>), or animal research (see the </w:t>
      </w:r>
      <w:hyperlink r:id="rId10">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1">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2">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0E1D2344"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66C5E001">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6163AA" w14:paraId="462BA294" w14:textId="67FCF3D2">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E1D234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E1D2344"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3">
              <w:r>
                <w:rPr>
                  <w:rFonts w:ascii="Noto Sans" w:hAnsi="Noto Sans" w:eastAsia="Noto Sans" w:cs="Noto Sans"/>
                  <w:color w:val="434343"/>
                  <w:sz w:val="18"/>
                  <w:szCs w:val="18"/>
                </w:rPr>
                <w:t xml:space="preserve"> </w:t>
              </w:r>
            </w:hyperlink>
            <w:hyperlink r:id="rId14">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00F102CC" w:rsidRDefault="007B56D2" w14:paraId="3E60E0C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Mouse retinas</w:t>
            </w:r>
          </w:p>
          <w:p w:rsidR="007B56D2" w:rsidRDefault="007B56D2" w14:paraId="4FAF2595"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Sprouting angiogenesis assay</w:t>
            </w:r>
          </w:p>
          <w:p w:rsidR="007B56D2" w:rsidRDefault="007B56D2" w14:paraId="158A68D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Zebrafish imaging</w:t>
            </w:r>
          </w:p>
          <w:p w:rsidR="007B56D2" w:rsidRDefault="007B56D2" w14:paraId="1CAB497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Immunofluorescence staining</w:t>
            </w:r>
          </w:p>
          <w:p w:rsidR="007B56D2" w:rsidRDefault="007B56D2" w14:paraId="3348C5BD"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Western blotting</w:t>
            </w:r>
          </w:p>
          <w:p w:rsidRPr="003D5AF6" w:rsidR="007B56D2" w:rsidP="491ECADD" w:rsidRDefault="007B56D2" w14:paraId="49B21DD8" w14:textId="11709CA1">
            <w:pPr>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Materials &amp; Methods: VE-cadherin internalization</w:t>
            </w:r>
          </w:p>
          <w:p w:rsidRPr="003D5AF6" w:rsidR="007B56D2" w:rsidP="491ECADD" w:rsidRDefault="007B56D2" w14:paraId="21DF5E12" w14:textId="6CD81373">
            <w:pPr>
              <w:pStyle w:val="Normal"/>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Materials &amp; Methods: RhoA Activity Assay</w:t>
            </w:r>
          </w:p>
          <w:p w:rsidRPr="003D5AF6" w:rsidR="007B56D2" w:rsidP="491ECADD" w:rsidRDefault="007B56D2" w14:paraId="31209F92" w14:textId="10272FCA">
            <w:pPr>
              <w:pStyle w:val="Normal"/>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Appendix: Key Resources Table</w:t>
            </w: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B966EF8" w14:textId="74E5EDA1">
            <w:pPr>
              <w:rPr>
                <w:rFonts w:ascii="Noto Sans" w:hAnsi="Noto Sans" w:eastAsia="Noto Sans" w:cs="Noto Sans"/>
                <w:bCs/>
                <w:color w:val="434343"/>
                <w:sz w:val="18"/>
                <w:szCs w:val="18"/>
              </w:rPr>
            </w:pPr>
          </w:p>
        </w:tc>
      </w:tr>
      <w:tr w:rsidR="00F102CC" w:rsidTr="0E1D2344"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E1D2344"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7B56D2" w14:paraId="3D9AD064"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Mice</w:t>
            </w:r>
          </w:p>
          <w:p w:rsidRPr="003D5AF6" w:rsidR="007B56D2" w:rsidP="491ECADD" w:rsidRDefault="007B56D2" w14:paraId="51C06160" w14:textId="6CD49188">
            <w:pPr>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Materials &amp; Methods: Zebrafish</w:t>
            </w:r>
          </w:p>
          <w:p w:rsidRPr="003D5AF6" w:rsidR="007B56D2" w:rsidP="491ECADD" w:rsidRDefault="007B56D2" w14:paraId="220B6931" w14:textId="088B7B3D">
            <w:pPr>
              <w:pStyle w:val="Normal"/>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Appendix: Key Resources Tabl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ACF4A34" w14:textId="5C9901C6">
            <w:pPr>
              <w:rPr>
                <w:rFonts w:ascii="Noto Sans" w:hAnsi="Noto Sans" w:eastAsia="Noto Sans" w:cs="Noto Sans"/>
                <w:bCs/>
                <w:color w:val="434343"/>
                <w:sz w:val="18"/>
                <w:szCs w:val="18"/>
              </w:rPr>
            </w:pPr>
          </w:p>
        </w:tc>
      </w:tr>
      <w:tr w:rsidR="00F102CC" w:rsidTr="0E1D2344"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0E1D2344"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91ECADD" w:rsidRDefault="007B56D2" w14:paraId="142EF030" w14:textId="5D372043">
            <w:pPr>
              <w:pStyle w:val="Normal"/>
              <w:rPr>
                <w:rFonts w:ascii="Noto Sans" w:hAnsi="Noto Sans" w:eastAsia="Noto Sans" w:cs="Noto San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0E1D2344" w:rsidRDefault="00F102CC" w14:paraId="67C12386" w14:textId="0E6F7A38">
            <w:pPr>
              <w:rPr>
                <w:rFonts w:ascii="Noto Sans" w:hAnsi="Noto Sans" w:eastAsia="Noto Sans" w:cs="Noto Sans"/>
                <w:color w:val="434343"/>
                <w:sz w:val="18"/>
                <w:szCs w:val="18"/>
              </w:rPr>
            </w:pPr>
            <w:r w:rsidRPr="0E1D2344" w:rsidR="0E1D2344">
              <w:rPr>
                <w:rFonts w:ascii="Noto Sans" w:hAnsi="Noto Sans" w:eastAsia="Noto Sans" w:cs="Noto Sans"/>
                <w:color w:val="434343"/>
                <w:sz w:val="18"/>
                <w:szCs w:val="18"/>
              </w:rPr>
              <w:t>N/A</w:t>
            </w:r>
          </w:p>
        </w:tc>
      </w:tr>
      <w:tr w:rsidR="00F102CC" w:rsidTr="0E1D2344"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0E1D2344" w:rsidRDefault="00F102CC" w14:paraId="1707A398" w14:textId="3136FB2F">
            <w:pPr>
              <w:rPr>
                <w:rFonts w:ascii="Noto Sans" w:hAnsi="Noto Sans" w:eastAsia="Noto Sans" w:cs="Noto Sans"/>
                <w:color w:val="434343"/>
                <w:sz w:val="18"/>
                <w:szCs w:val="18"/>
              </w:rPr>
            </w:pPr>
            <w:r w:rsidRPr="0E1D2344" w:rsidR="0E1D2344">
              <w:rPr>
                <w:rFonts w:ascii="Noto Sans" w:hAnsi="Noto Sans" w:eastAsia="Noto Sans" w:cs="Noto Sans"/>
                <w:color w:val="434343"/>
                <w:sz w:val="18"/>
                <w:szCs w:val="18"/>
              </w:rPr>
              <w:t>Materials &amp; Methods: Cell culture</w:t>
            </w:r>
          </w:p>
          <w:p w:rsidRPr="003D5AF6" w:rsidR="00F102CC" w:rsidP="0E1D2344" w:rsidRDefault="00F102CC" w14:paraId="6D488BB5" w14:textId="6B2795C5">
            <w:pPr>
              <w:pStyle w:val="Normal"/>
              <w:rPr>
                <w:rFonts w:ascii="Noto Sans" w:hAnsi="Noto Sans" w:eastAsia="Noto Sans" w:cs="Noto Sans"/>
                <w:color w:val="434343"/>
                <w:sz w:val="18"/>
                <w:szCs w:val="18"/>
              </w:rPr>
            </w:pPr>
            <w:r w:rsidRPr="0E1D2344" w:rsidR="0E1D2344">
              <w:rPr>
                <w:rFonts w:ascii="Noto Sans" w:hAnsi="Noto Sans" w:eastAsia="Noto Sans" w:cs="Noto Sans"/>
                <w:color w:val="434343"/>
                <w:sz w:val="18"/>
                <w:szCs w:val="18"/>
              </w:rPr>
              <w:t>Appendix: Key Resources Tabl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0E1D2344" w:rsidRDefault="007B56D2" w14:paraId="132494B2" w14:textId="619087D0">
            <w:pPr>
              <w:rPr>
                <w:rFonts w:ascii="Noto Sans" w:hAnsi="Noto Sans" w:eastAsia="Noto Sans" w:cs="Noto Sans"/>
                <w:color w:val="434343"/>
                <w:sz w:val="18"/>
                <w:szCs w:val="18"/>
              </w:rPr>
            </w:pPr>
          </w:p>
        </w:tc>
      </w:tr>
      <w:tr w:rsidR="00F102CC" w:rsidTr="0E1D2344"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E1D2344"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7B56D2" w14:paraId="19F16C3C" w14:textId="77777777">
            <w:pPr>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Mice</w:t>
            </w:r>
          </w:p>
          <w:p w:rsidRPr="003D5AF6" w:rsidR="007B56D2" w:rsidP="491ECADD" w:rsidRDefault="007B56D2" w14:paraId="15777BD7" w14:textId="66BD76A0">
            <w:pPr>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Materials &amp; Methods: Zebrafish</w:t>
            </w:r>
          </w:p>
          <w:p w:rsidRPr="003D5AF6" w:rsidR="007B56D2" w:rsidP="491ECADD" w:rsidRDefault="007B56D2" w14:paraId="228A64E8" w14:textId="638EFBAF">
            <w:pPr>
              <w:pStyle w:val="Normal"/>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Appendix: Key Resources Tabl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324DD247" w14:textId="3A6FDEB8">
            <w:pPr>
              <w:rPr>
                <w:rFonts w:ascii="Noto Sans" w:hAnsi="Noto Sans" w:eastAsia="Noto Sans" w:cs="Noto Sans"/>
                <w:bCs/>
                <w:color w:val="434343"/>
                <w:sz w:val="18"/>
                <w:szCs w:val="18"/>
              </w:rPr>
            </w:pPr>
          </w:p>
        </w:tc>
      </w:tr>
      <w:tr w:rsidR="00F102CC" w:rsidTr="0E1D2344"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7B56D2" w14:paraId="48BBE72F" w14:textId="1D551E3A">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E1D2344"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E1D2344"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7B56D2" w14:paraId="232BDB6D" w14:textId="2946F357">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E1D2344"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7B56D2" w14:paraId="4D9125ED" w14:textId="23823FEA">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0E1D2344"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0E1D2344"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E1D2344"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056814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7B56D2" w:rsidR="00F102CC" w:rsidRDefault="007B56D2" w14:paraId="31AB0D1D" w14:textId="533ED8A8">
            <w:pPr>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49644E" w14:textId="77777777">
        <w:trPr>
          <w:trHeight w:val="606"/>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7B56D2" w14:paraId="688B4E58" w14:textId="1F0E0E6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6BDD29B4"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7470366C"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430321EC" w14:textId="77777777">
        <w:trPr>
          <w:trHeight w:val="515"/>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rsidRPr="003D5AF6" w:rsidR="00F102CC" w:rsidRDefault="007B56D2" w14:paraId="5872B128" w14:textId="1D2AB58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2C685749" w14:textId="77777777">
        <w:trPr>
          <w:trHeight w:val="425"/>
        </w:trPr>
        <w:tc>
          <w:tcPr>
            <w:tcW w:w="5595" w:type="dxa"/>
            <w:tcBorders>
              <w:top w:val="nil"/>
              <w:left w:val="nil"/>
              <w:bottom w:val="single" w:color="000000"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Pr="00847803" w:rsidR="00F102CC" w:rsidRDefault="00427975" w14:paraId="39E94C42" w14:textId="037D6539">
            <w:pPr>
              <w:spacing w:line="225" w:lineRule="auto"/>
              <w:rPr>
                <w:rFonts w:ascii="Noto Sans" w:hAnsi="Noto Sans" w:eastAsia="Noto Sans" w:cs="Noto Sans"/>
                <w:b/>
                <w:color w:val="434343"/>
                <w:sz w:val="18"/>
                <w:szCs w:val="18"/>
              </w:rPr>
            </w:pPr>
            <w:r w:rsidRPr="00847803">
              <w:rPr>
                <w:rFonts w:ascii="Noto Sans" w:hAnsi="Noto Sans" w:eastAsia="Noto Sans" w:cs="Noto Sans"/>
                <w:b/>
                <w:color w:val="434343"/>
                <w:sz w:val="18"/>
                <w:szCs w:val="18"/>
              </w:rPr>
              <w:t xml:space="preserve">Experimental study design (statistics </w:t>
            </w:r>
            <w:r w:rsidRPr="00847803" w:rsidR="001B3BCC">
              <w:rPr>
                <w:rFonts w:ascii="Noto Sans" w:hAnsi="Noto Sans" w:eastAsia="Noto Sans" w:cs="Noto Sans"/>
                <w:b/>
                <w:color w:val="434343"/>
                <w:sz w:val="18"/>
                <w:szCs w:val="18"/>
              </w:rPr>
              <w:t>details) *</w:t>
            </w:r>
          </w:p>
        </w:tc>
      </w:tr>
      <w:tr w:rsidR="00F102CC" w14:paraId="6394CD84" w14:textId="77777777">
        <w:trPr>
          <w:trHeight w:val="63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896DF55" w14:textId="77777777">
        <w:trPr>
          <w:trHeight w:val="34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Pr="00847803" w:rsidR="00F102CC" w:rsidRDefault="00427975" w14:paraId="5E9D3A7C" w14:textId="77777777">
            <w:pPr>
              <w:rPr>
                <w:rFonts w:ascii="Noto Sans" w:hAnsi="Noto Sans" w:eastAsia="Noto Sans" w:cs="Noto Sans"/>
                <w:color w:val="434343"/>
                <w:sz w:val="18"/>
                <w:szCs w:val="18"/>
              </w:rPr>
            </w:pPr>
            <w:r w:rsidRPr="00847803">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847803" w:rsidR="00F102CC" w:rsidRDefault="006163AA" w14:paraId="50D998B6" w14:textId="23D0533F">
            <w:pPr>
              <w:spacing w:line="225" w:lineRule="auto"/>
              <w:rPr>
                <w:rFonts w:ascii="Noto Sans" w:hAnsi="Noto Sans" w:eastAsia="Noto Sans" w:cs="Noto Sans"/>
                <w:bCs/>
                <w:color w:val="434343"/>
                <w:sz w:val="18"/>
                <w:szCs w:val="18"/>
              </w:rPr>
            </w:pPr>
            <w:r w:rsidRPr="00847803">
              <w:rPr>
                <w:rFonts w:ascii="Noto Sans" w:hAnsi="Noto Sans" w:eastAsia="Noto Sans" w:cs="Noto Sans"/>
                <w:bCs/>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46C46D03" w14:textId="63248328">
            <w:pPr>
              <w:spacing w:line="225" w:lineRule="auto"/>
              <w:rPr>
                <w:rFonts w:ascii="Noto Sans" w:hAnsi="Noto Sans" w:eastAsia="Noto Sans" w:cs="Noto Sans"/>
                <w:bCs/>
                <w:color w:val="434343"/>
                <w:sz w:val="18"/>
                <w:szCs w:val="18"/>
              </w:rPr>
            </w:pPr>
          </w:p>
        </w:tc>
      </w:tr>
      <w:tr w:rsidR="00F102CC" w:rsidTr="003D5AF6" w14:paraId="640B934F" w14:textId="77777777">
        <w:trPr>
          <w:trHeight w:val="361"/>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8A4E8A" w14:paraId="366D6483" w14:textId="1F04E8D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Zebrafish</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6163AA" w:rsidR="00F102CC" w:rsidRDefault="00F102CC" w14:paraId="1DB5D726" w14:textId="2CF38553">
            <w:pPr>
              <w:spacing w:line="225" w:lineRule="auto"/>
              <w:rPr>
                <w:rFonts w:ascii="Noto Sans" w:hAnsi="Noto Sans" w:eastAsia="Noto Sans" w:cs="Noto Sans"/>
                <w:bCs/>
                <w:color w:val="434343"/>
                <w:sz w:val="18"/>
                <w:szCs w:val="18"/>
              </w:rPr>
            </w:pPr>
          </w:p>
        </w:tc>
      </w:tr>
      <w:tr w:rsidR="00F102CC" w:rsidTr="003D5AF6" w14:paraId="6EEAB134" w14:textId="77777777">
        <w:trPr>
          <w:trHeight w:val="373"/>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63AA" w14:paraId="68267DA2" w14:textId="6FC0851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ot done</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7AE9083" w14:textId="49989C53">
            <w:pPr>
              <w:spacing w:line="225" w:lineRule="auto"/>
              <w:rPr>
                <w:rFonts w:ascii="Noto Sans" w:hAnsi="Noto Sans" w:eastAsia="Noto Sans" w:cs="Noto Sans"/>
                <w:bCs/>
                <w:color w:val="434343"/>
                <w:sz w:val="18"/>
                <w:szCs w:val="18"/>
              </w:rPr>
            </w:pPr>
          </w:p>
        </w:tc>
      </w:tr>
      <w:tr w:rsidR="00F102CC" w:rsidTr="003D5AF6" w14:paraId="0AB73282" w14:textId="77777777">
        <w:trPr>
          <w:trHeight w:val="398"/>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7B56D2" w14:paraId="41057DC8" w14:textId="5A0132E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6A159F8E" w14:textId="77777777">
        <w:trPr>
          <w:trHeight w:val="425"/>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D87191A" w14:textId="77777777">
        <w:trPr>
          <w:trHeight w:val="650"/>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7B56D2" w14:paraId="6F0CFE7C" w14:textId="27D35EF6">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Located in Figure Legends for each experiment</w:t>
            </w:r>
            <w:r w:rsidR="00847803">
              <w:rPr>
                <w:rFonts w:ascii="Noto Sans" w:hAnsi="Noto Sans" w:eastAsia="Noto Sans" w:cs="Noto Sans"/>
                <w:bCs/>
                <w:color w:val="434343"/>
                <w:sz w:val="18"/>
                <w:szCs w:val="18"/>
              </w:rPr>
              <w:t xml:space="preserve"> and Materials &amp; Methods for each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08BC811" w14:textId="0E5BEA3F">
            <w:pPr>
              <w:spacing w:line="225" w:lineRule="auto"/>
              <w:rPr>
                <w:rFonts w:ascii="Noto Sans" w:hAnsi="Noto Sans" w:eastAsia="Noto Sans" w:cs="Noto Sans"/>
                <w:bCs/>
                <w:color w:val="434343"/>
                <w:sz w:val="18"/>
                <w:szCs w:val="18"/>
              </w:rPr>
            </w:pPr>
          </w:p>
        </w:tc>
      </w:tr>
      <w:tr w:rsidR="00F102CC" w:rsidTr="003D5AF6" w14:paraId="3646923A" w14:textId="77777777">
        <w:trPr>
          <w:trHeight w:val="38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7B56D2" w14:paraId="53E8B9FB" w14:textId="3192CFA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Located in Figure Legends for each experiment</w:t>
            </w:r>
            <w:r w:rsidR="00847803">
              <w:rPr>
                <w:rFonts w:ascii="Noto Sans" w:hAnsi="Noto Sans" w:eastAsia="Noto Sans" w:cs="Noto Sans"/>
                <w:bCs/>
                <w:color w:val="434343"/>
                <w:sz w:val="18"/>
                <w:szCs w:val="18"/>
              </w:rPr>
              <w:t xml:space="preserve"> Materials &amp; Methods for each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2233BF82" w14:textId="7736387E">
            <w:pPr>
              <w:spacing w:line="225" w:lineRule="auto"/>
              <w:rPr>
                <w:rFonts w:ascii="Noto Sans" w:hAnsi="Noto Sans" w:eastAsia="Noto Sans" w:cs="Noto Sans"/>
                <w:bCs/>
                <w:color w:val="434343"/>
                <w:sz w:val="18"/>
                <w:szCs w:val="18"/>
              </w:rPr>
            </w:pPr>
          </w:p>
        </w:tc>
      </w:tr>
      <w:tr w:rsidR="00F102CC" w14:paraId="7376923B"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27C0F91B"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74D0DBB2" w14:textId="77777777">
        <w:trPr>
          <w:trHeight w:val="784"/>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F102CC" w14:paraId="63CB3013" w14:textId="77777777">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7B56D2" w14:paraId="05003A7F" w14:textId="03046E5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76515406" w14:textId="77777777">
        <w:trPr>
          <w:trHeight w:val="9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00F102CC" w:rsidRDefault="007B56D2" w14:paraId="5DA25E90" w14:textId="7777777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Mice</w:t>
            </w:r>
          </w:p>
          <w:p w:rsidRPr="003D5AF6" w:rsidR="007B56D2" w:rsidRDefault="007B56D2" w14:paraId="2A6BA9BD" w14:textId="66DD0B0B">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Zebrafish</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7F5B8D86" w14:textId="189E6E70">
            <w:pPr>
              <w:spacing w:line="225" w:lineRule="auto"/>
              <w:rPr>
                <w:rFonts w:ascii="Noto Sans" w:hAnsi="Noto Sans" w:eastAsia="Noto Sans" w:cs="Noto Sans"/>
                <w:bCs/>
                <w:color w:val="434343"/>
                <w:sz w:val="18"/>
                <w:szCs w:val="18"/>
              </w:rPr>
            </w:pPr>
          </w:p>
        </w:tc>
      </w:tr>
      <w:tr w:rsidR="00F102CC" w:rsidTr="003D5AF6" w14:paraId="5D62888E" w14:textId="77777777">
        <w:trPr>
          <w:trHeight w:val="889"/>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63AA" w14:paraId="709D4B66" w14:textId="714A7F7C">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14:paraId="79A7C842" w14:textId="77777777">
        <w:trPr>
          <w:trHeight w:val="425"/>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14:paraId="43B5D416" w14:textId="77777777">
        <w:trPr>
          <w:trHeight w:val="425"/>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14:paraId="6CFA41C1" w14:textId="77777777">
        <w:trPr>
          <w:trHeight w:val="875"/>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63AA" w14:paraId="19DDCC7B" w14:textId="1714B41E">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491ECADD"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91ECADD"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306ED2"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1F182D3B" w14:textId="037E5D9F">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91ECADD"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91ECADD"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91ECADD"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6163AA" w14:paraId="4AE44F06" w14:textId="7777777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Statistics (for general information)</w:t>
            </w:r>
          </w:p>
          <w:p w:rsidRPr="003D5AF6" w:rsidR="006163AA" w:rsidRDefault="006163AA" w14:paraId="54E0127B" w14:textId="5C41619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Figure Legends contain specific tests for each experiment</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491ECADD"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91ECADD"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91ECADD"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4790A381" w14:textId="03B77B31">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491ECADD"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78FCD14D" w14:textId="150C058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Data availability</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5F67B00" w14:textId="662A54CB">
            <w:pPr>
              <w:spacing w:line="225" w:lineRule="auto"/>
              <w:rPr>
                <w:rFonts w:ascii="Noto Sans" w:hAnsi="Noto Sans" w:eastAsia="Noto Sans" w:cs="Noto Sans"/>
                <w:bCs/>
                <w:color w:val="434343"/>
                <w:sz w:val="18"/>
                <w:szCs w:val="18"/>
              </w:rPr>
            </w:pPr>
          </w:p>
        </w:tc>
      </w:tr>
      <w:tr w:rsidR="00F102CC" w:rsidTr="491ECADD"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45423DA9" w14:textId="66B616A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91ECADD"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91ECADD"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91ECADD"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847803" w:rsidR="00F102CC" w:rsidRDefault="00427975" w14:paraId="1438A240" w14:textId="10A90826">
            <w:pPr>
              <w:rPr>
                <w:rFonts w:ascii="Noto Sans" w:hAnsi="Noto Sans" w:eastAsia="Noto Sans" w:cs="Noto Sans"/>
                <w:color w:val="434343"/>
                <w:sz w:val="18"/>
                <w:szCs w:val="18"/>
              </w:rPr>
            </w:pPr>
            <w:r w:rsidRPr="00847803">
              <w:rPr>
                <w:rFonts w:ascii="Noto Sans" w:hAnsi="Noto Sans" w:eastAsia="Noto Sans" w:cs="Noto Sans"/>
                <w:color w:val="434343"/>
                <w:sz w:val="18"/>
                <w:szCs w:val="18"/>
              </w:rPr>
              <w:t xml:space="preserve">For </w:t>
            </w:r>
            <w:r w:rsidRPr="00847803" w:rsidR="005B0259">
              <w:rPr>
                <w:rFonts w:ascii="Noto Sans" w:hAnsi="Noto Sans" w:eastAsia="Noto Sans" w:cs="Noto Sans"/>
                <w:color w:val="434343"/>
                <w:sz w:val="18"/>
                <w:szCs w:val="18"/>
              </w:rPr>
              <w:t xml:space="preserve">any </w:t>
            </w:r>
            <w:r w:rsidRPr="00847803">
              <w:rPr>
                <w:rFonts w:ascii="Noto Sans" w:hAnsi="Noto Sans" w:eastAsia="Noto Sans" w:cs="Noto Sans"/>
                <w:color w:val="434343"/>
                <w:sz w:val="18"/>
                <w:szCs w:val="18"/>
              </w:rPr>
              <w:t>computer code/software/mathematical algorithm</w:t>
            </w:r>
            <w:r w:rsidRPr="00847803" w:rsidR="005B0259">
              <w:rPr>
                <w:rFonts w:ascii="Noto Sans" w:hAnsi="Noto Sans" w:eastAsia="Noto Sans" w:cs="Noto Sans"/>
                <w:color w:val="434343"/>
                <w:sz w:val="18"/>
                <w:szCs w:val="18"/>
              </w:rPr>
              <w:t>s</w:t>
            </w:r>
            <w:r w:rsidRPr="00847803">
              <w:rPr>
                <w:rFonts w:ascii="Noto Sans" w:hAnsi="Noto Sans" w:eastAsia="Noto Sans" w:cs="Noto Sans"/>
                <w:color w:val="434343"/>
                <w:sz w:val="18"/>
                <w:szCs w:val="18"/>
              </w:rPr>
              <w:t xml:space="preserve"> essential for replicating the main findings of the study, </w:t>
            </w:r>
            <w:r w:rsidRPr="00847803" w:rsidR="005B0259">
              <w:rPr>
                <w:rFonts w:ascii="Noto Sans" w:hAnsi="Noto Sans" w:eastAsia="Noto Sans" w:cs="Noto Sans"/>
                <w:color w:val="434343"/>
                <w:sz w:val="18"/>
                <w:szCs w:val="18"/>
              </w:rPr>
              <w:t xml:space="preserve">whether newly generated or re-used, </w:t>
            </w:r>
            <w:r w:rsidRPr="00847803">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6163AA" w14:paraId="35C8ACD6" w14:textId="029795B0">
            <w:pPr>
              <w:spacing w:line="225" w:lineRule="auto"/>
              <w:rPr>
                <w:rFonts w:ascii="Noto Sans" w:hAnsi="Noto Sans" w:eastAsia="Noto Sans" w:cs="Noto Sans"/>
                <w:bCs/>
                <w:color w:val="434343"/>
                <w:sz w:val="18"/>
                <w:szCs w:val="18"/>
              </w:rPr>
            </w:pPr>
            <w:r w:rsidRPr="00847803">
              <w:rPr>
                <w:rFonts w:ascii="Noto Sans" w:hAnsi="Noto Sans" w:eastAsia="Noto Sans" w:cs="Noto Sans"/>
                <w:bCs/>
                <w:color w:val="434343"/>
                <w:sz w:val="18"/>
                <w:szCs w:val="18"/>
              </w:rPr>
              <w:t>Materials &amp; Methods: Microscopy</w:t>
            </w:r>
          </w:p>
          <w:p w:rsidRPr="00847803" w:rsidR="00847803" w:rsidRDefault="00847803" w14:paraId="7676EC2D" w14:textId="4CD52B47">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3D sprouting angiogenesis assay</w:t>
            </w:r>
          </w:p>
          <w:p w:rsidRPr="00847803" w:rsidR="006163AA" w:rsidRDefault="006163AA" w14:paraId="1B985DB6" w14:textId="7F155F18">
            <w:pPr>
              <w:spacing w:line="225" w:lineRule="auto"/>
              <w:rPr>
                <w:rFonts w:ascii="Noto Sans" w:hAnsi="Noto Sans" w:eastAsia="Noto Sans" w:cs="Noto Sans"/>
                <w:bCs/>
                <w:color w:val="434343"/>
                <w:sz w:val="18"/>
                <w:szCs w:val="18"/>
              </w:rPr>
            </w:pPr>
            <w:r w:rsidRPr="00847803">
              <w:rPr>
                <w:rFonts w:ascii="Noto Sans" w:hAnsi="Noto Sans" w:eastAsia="Noto Sans" w:cs="Noto Sans"/>
                <w:bCs/>
                <w:color w:val="434343"/>
                <w:sz w:val="18"/>
                <w:szCs w:val="18"/>
              </w:rPr>
              <w:t>Materials &amp; Methods: RNA sequencing and analysis</w:t>
            </w:r>
          </w:p>
          <w:p w:rsidRPr="00847803" w:rsidR="006163AA" w:rsidP="491ECADD" w:rsidRDefault="006163AA" w14:paraId="2A6A3B21" w14:textId="38E074B1">
            <w:pPr>
              <w:spacing w:line="225" w:lineRule="auto"/>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Materials &amp; Methods: Microtubule tip tracking</w:t>
            </w:r>
          </w:p>
          <w:p w:rsidRPr="00847803" w:rsidR="006163AA" w:rsidP="491ECADD" w:rsidRDefault="006163AA" w14:paraId="5BB52AB8" w14:textId="18B3954D">
            <w:pPr>
              <w:pStyle w:val="Normal"/>
              <w:spacing w:line="225" w:lineRule="auto"/>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Appendix: Key Resources Tabl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491ECADD"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7816E11" w14:textId="77777777">
            <w:pPr>
              <w:spacing w:line="225" w:lineRule="auto"/>
              <w:rPr>
                <w:rFonts w:ascii="Noto Sans" w:hAnsi="Noto Sans" w:eastAsia="Noto Sans" w:cs="Noto Sans"/>
                <w:bCs/>
                <w:color w:val="434343"/>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1B6875B8" w14:textId="49D0FE4A">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r w:rsidR="00F102CC" w:rsidTr="491ECADD"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6163AA" w:rsidP="006163AA" w:rsidRDefault="00847803" w14:paraId="3CF7639A" w14:textId="28EA264D">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Microscopy</w:t>
            </w:r>
          </w:p>
          <w:p w:rsidR="00847803" w:rsidP="006163AA" w:rsidRDefault="00847803" w14:paraId="39CC13D7" w14:textId="66921DA6">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Materials &amp; Methods: 3D sprouting angiogenesis assay</w:t>
            </w:r>
          </w:p>
          <w:p w:rsidRPr="003D5AF6" w:rsidR="00847803" w:rsidP="006163AA" w:rsidRDefault="00847803" w14:paraId="0B18841B" w14:textId="38CD92CE">
            <w:pPr>
              <w:spacing w:line="225" w:lineRule="auto"/>
              <w:rPr>
                <w:rFonts w:ascii="Noto Sans" w:hAnsi="Noto Sans" w:eastAsia="Noto Sans" w:cs="Noto Sans"/>
                <w:bCs/>
                <w:color w:val="434343"/>
                <w:sz w:val="18"/>
                <w:szCs w:val="18"/>
              </w:rPr>
            </w:pPr>
            <w:r w:rsidRPr="491ECADD" w:rsidR="491ECADD">
              <w:rPr>
                <w:rFonts w:ascii="Noto Sans" w:hAnsi="Noto Sans" w:eastAsia="Noto Sans" w:cs="Noto Sans"/>
                <w:color w:val="434343"/>
                <w:sz w:val="18"/>
                <w:szCs w:val="18"/>
              </w:rPr>
              <w:t>Materials &amp; Methods: RNA sequencing and analysis</w:t>
            </w:r>
          </w:p>
          <w:p w:rsidRPr="003D5AF6" w:rsidR="006163AA" w:rsidP="491ECADD" w:rsidRDefault="006163AA" w14:paraId="59A59D3A" w14:textId="406B44FE">
            <w:pPr>
              <w:pStyle w:val="Normal"/>
              <w:spacing w:line="225" w:lineRule="auto"/>
              <w:rPr>
                <w:rFonts w:ascii="Noto Sans" w:hAnsi="Noto Sans" w:eastAsia="Noto Sans" w:cs="Noto Sans"/>
                <w:color w:val="434343"/>
                <w:sz w:val="18"/>
                <w:szCs w:val="18"/>
              </w:rPr>
            </w:pPr>
            <w:r w:rsidRPr="491ECADD" w:rsidR="491ECADD">
              <w:rPr>
                <w:rFonts w:ascii="Noto Sans" w:hAnsi="Noto Sans" w:eastAsia="Noto Sans" w:cs="Noto Sans"/>
                <w:color w:val="434343"/>
                <w:sz w:val="18"/>
                <w:szCs w:val="18"/>
              </w:rPr>
              <w:t>Appendix: Key Resources Table</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6163AA" w14:paraId="418D9987" w14:textId="5A10A684">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003D5AF6" w14:paraId="0231EC90" w14:textId="77777777">
        <w:trPr>
          <w:trHeight w:val="915"/>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rsidRPr="003D5AF6" w:rsidR="00F102CC" w:rsidRDefault="006163AA" w14:paraId="69B93BA4" w14:textId="1B96B668">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N/A</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00000"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lastRenderedPageBreak/>
        <w:t>High-throughput sequence data should be uploaded before submission, with a private link for reviewers provided (these are available from both GEO and ArrayExpress)</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2292D" w:rsidRDefault="00A2292D" w14:paraId="782A6D20" w14:textId="77777777">
      <w:r>
        <w:separator/>
      </w:r>
    </w:p>
  </w:endnote>
  <w:endnote w:type="continuationSeparator" w:id="0">
    <w:p w:rsidR="00A2292D" w:rsidRDefault="00A2292D" w14:paraId="115A841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2292D" w:rsidRDefault="00A2292D" w14:paraId="4EFFD05D" w14:textId="77777777">
      <w:r>
        <w:separator/>
      </w:r>
    </w:p>
  </w:footnote>
  <w:footnote w:type="continuationSeparator" w:id="0">
    <w:p w:rsidR="00A2292D" w:rsidRDefault="00A2292D" w14:paraId="00512A1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556806EF">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94528403">
    <w:abstractNumId w:val="2"/>
  </w:num>
  <w:num w:numId="2" w16cid:durableId="342636843">
    <w:abstractNumId w:val="0"/>
  </w:num>
  <w:num w:numId="3" w16cid:durableId="1340499937">
    <w:abstractNumId w:val="1"/>
  </w:num>
  <w:num w:numId="4" w16cid:durableId="13132950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63AA"/>
    <w:rsid w:val="007054B6"/>
    <w:rsid w:val="007B56D2"/>
    <w:rsid w:val="00847803"/>
    <w:rsid w:val="008A4E8A"/>
    <w:rsid w:val="009C7B26"/>
    <w:rsid w:val="00A11E52"/>
    <w:rsid w:val="00A2292D"/>
    <w:rsid w:val="00BD41E9"/>
    <w:rsid w:val="00C84413"/>
    <w:rsid w:val="00CF62FB"/>
    <w:rsid w:val="00F102CC"/>
    <w:rsid w:val="00F91042"/>
    <w:rsid w:val="0E1D2344"/>
    <w:rsid w:val="491EC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header" Target="header2.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reviewer.elifesciences.org/author-guide/journal-policies" TargetMode="External" Id="rId12" /><Relationship Type="http://schemas.openxmlformats.org/officeDocument/2006/relationships/footer" Target="footer1.xml" Id="rId17" /><Relationship Type="http://schemas.openxmlformats.org/officeDocument/2006/relationships/styles" Target="styles.xml" Id="rId2" /><Relationship Type="http://schemas.openxmlformats.org/officeDocument/2006/relationships/header" Target="header1.xml" Id="rId16" /><Relationship Type="http://schemas.openxmlformats.org/officeDocument/2006/relationships/theme" Target="theme/theme1.xml" Id="rId20"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doi.org/10.1038/d41586-020-01751-5" TargetMode="External" Id="rId11" /><Relationship Type="http://schemas.openxmlformats.org/officeDocument/2006/relationships/footnotes" Target="footnotes.xml" Id="rId5" /><Relationship Type="http://schemas.openxmlformats.org/officeDocument/2006/relationships/hyperlink" Target="https://doi.org/10.7554/eLife.48175" TargetMode="External" Id="rId15" /><Relationship Type="http://schemas.openxmlformats.org/officeDocument/2006/relationships/hyperlink" Target="http://www.plosbiology.org/article/info:doi/10.1371/journal.pbio.1000412" TargetMode="External" Id="rId10" /><Relationship Type="http://schemas.openxmlformats.org/officeDocument/2006/relationships/fontTable" Target="fontTable.xml" Id="rId19" /><Relationship Type="http://schemas.openxmlformats.org/officeDocument/2006/relationships/webSettings" Target="webSettings.xml" Id="rId4" /><Relationship Type="http://schemas.openxmlformats.org/officeDocument/2006/relationships/hyperlink" Target="http://biosharing.org/" TargetMode="External" Id="rId9" /><Relationship Type="http://schemas.openxmlformats.org/officeDocument/2006/relationships/hyperlink" Target="https://scicrunch.org/resources" TargetMode="External" Id="rId14" /></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Danielle Buglak</dc:creator>
  <lastModifiedBy>Danielle Berlin</lastModifiedBy>
  <revision>5</revision>
  <dcterms:created xsi:type="dcterms:W3CDTF">2022-09-30T16:32:00.0000000Z</dcterms:created>
  <dcterms:modified xsi:type="dcterms:W3CDTF">2023-02-27T20:29:58.9014155Z</dcterms:modified>
</coreProperties>
</file>